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5D140" w14:textId="77777777" w:rsidR="00582B78" w:rsidRPr="00164665" w:rsidRDefault="00582B78" w:rsidP="00633C89">
      <w:pPr>
        <w:rPr>
          <w:rFonts w:asciiTheme="minorBidi" w:hAnsiTheme="minorBidi"/>
          <w:sz w:val="22"/>
          <w:szCs w:val="22"/>
        </w:rPr>
      </w:pPr>
    </w:p>
    <w:p w14:paraId="4018BF49" w14:textId="77777777" w:rsidR="00F32ACA" w:rsidRPr="00164665" w:rsidRDefault="00F32ACA" w:rsidP="00F32ACA">
      <w:pPr>
        <w:rPr>
          <w:rFonts w:asciiTheme="minorBidi" w:hAnsiTheme="minorBidi"/>
          <w:b/>
          <w:bCs/>
          <w:sz w:val="22"/>
          <w:szCs w:val="22"/>
          <w:lang w:val="en-US"/>
        </w:rPr>
      </w:pPr>
    </w:p>
    <w:tbl>
      <w:tblPr>
        <w:tblStyle w:val="PlainTable5"/>
        <w:tblW w:w="18428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709"/>
        <w:gridCol w:w="5103"/>
        <w:gridCol w:w="1134"/>
        <w:gridCol w:w="1417"/>
        <w:gridCol w:w="1418"/>
        <w:gridCol w:w="1275"/>
        <w:gridCol w:w="1418"/>
        <w:gridCol w:w="1560"/>
        <w:gridCol w:w="1701"/>
        <w:gridCol w:w="1134"/>
        <w:gridCol w:w="1559"/>
      </w:tblGrid>
      <w:tr w:rsidR="00164665" w:rsidRPr="00164665" w14:paraId="27FDE91A" w14:textId="77777777" w:rsidTr="00164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57DA0F03" w14:textId="77777777" w:rsidR="00164665" w:rsidRPr="00164665" w:rsidRDefault="00164665" w:rsidP="00F32ACA">
            <w:pPr>
              <w:rPr>
                <w:rFonts w:asciiTheme="minorBidi" w:eastAsia="Times New Roman" w:hAnsiTheme="minorBidi" w:cs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03" w:type="dxa"/>
            <w:noWrap/>
            <w:hideMark/>
          </w:tcPr>
          <w:p w14:paraId="106F3C46" w14:textId="3D49EB70" w:rsidR="00164665" w:rsidRPr="00164665" w:rsidRDefault="00164665" w:rsidP="00F32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 w:cstheme="min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667FA5C" w14:textId="7934CECB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Altaha 2020</w:t>
            </w:r>
          </w:p>
        </w:tc>
        <w:tc>
          <w:tcPr>
            <w:tcW w:w="1417" w:type="dxa"/>
            <w:noWrap/>
            <w:hideMark/>
          </w:tcPr>
          <w:p w14:paraId="2DFC665A" w14:textId="69345444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Barbosa 2021</w:t>
            </w:r>
          </w:p>
        </w:tc>
        <w:tc>
          <w:tcPr>
            <w:tcW w:w="1418" w:type="dxa"/>
            <w:noWrap/>
            <w:hideMark/>
          </w:tcPr>
          <w:p w14:paraId="46EF56BF" w14:textId="2BC620AC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Costello 2019</w:t>
            </w:r>
          </w:p>
        </w:tc>
        <w:tc>
          <w:tcPr>
            <w:tcW w:w="1275" w:type="dxa"/>
            <w:noWrap/>
            <w:hideMark/>
          </w:tcPr>
          <w:p w14:paraId="66DFC53C" w14:textId="712EE35D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Harries 2021</w:t>
            </w:r>
          </w:p>
        </w:tc>
        <w:tc>
          <w:tcPr>
            <w:tcW w:w="1418" w:type="dxa"/>
            <w:noWrap/>
            <w:hideMark/>
          </w:tcPr>
          <w:p w14:paraId="319E858F" w14:textId="4FF66267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Kirkham 2021</w:t>
            </w:r>
          </w:p>
        </w:tc>
        <w:tc>
          <w:tcPr>
            <w:tcW w:w="1560" w:type="dxa"/>
            <w:noWrap/>
            <w:hideMark/>
          </w:tcPr>
          <w:p w14:paraId="297694F8" w14:textId="20459C5F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Melendez 2017</w:t>
            </w:r>
          </w:p>
        </w:tc>
        <w:tc>
          <w:tcPr>
            <w:tcW w:w="1701" w:type="dxa"/>
            <w:noWrap/>
            <w:hideMark/>
          </w:tcPr>
          <w:p w14:paraId="453DB5A6" w14:textId="7FA96623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Muehlberg  2018</w:t>
            </w:r>
          </w:p>
        </w:tc>
        <w:tc>
          <w:tcPr>
            <w:tcW w:w="1134" w:type="dxa"/>
            <w:noWrap/>
            <w:hideMark/>
          </w:tcPr>
          <w:p w14:paraId="6B6E8D0D" w14:textId="6D5BBA5D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Tahir 2022</w:t>
            </w:r>
          </w:p>
        </w:tc>
        <w:tc>
          <w:tcPr>
            <w:tcW w:w="1559" w:type="dxa"/>
            <w:noWrap/>
            <w:hideMark/>
          </w:tcPr>
          <w:p w14:paraId="7504ABD2" w14:textId="77777777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  <w:t>Van der 2021</w:t>
            </w:r>
          </w:p>
          <w:p w14:paraId="0B260D35" w14:textId="11FEBF7C" w:rsidR="00164665" w:rsidRPr="00164665" w:rsidRDefault="00164665" w:rsidP="007D2ED7">
            <w:pPr>
              <w:spacing w:before="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/>
                <w:bCs/>
                <w:i w:val="0"/>
                <w:iCs w:val="0"/>
                <w:color w:val="3F3F3F"/>
                <w:sz w:val="22"/>
                <w:szCs w:val="22"/>
              </w:rPr>
            </w:pPr>
          </w:p>
        </w:tc>
      </w:tr>
      <w:tr w:rsidR="00164665" w:rsidRPr="00164665" w14:paraId="481CF5D3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35BDF31" w14:textId="7D35F5A5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1</w:t>
            </w:r>
          </w:p>
        </w:tc>
        <w:tc>
          <w:tcPr>
            <w:tcW w:w="5103" w:type="dxa"/>
            <w:noWrap/>
            <w:hideMark/>
          </w:tcPr>
          <w:p w14:paraId="52E45B24" w14:textId="637ED26F" w:rsidR="00164665" w:rsidRPr="00164665" w:rsidRDefault="00164665" w:rsidP="00F32ACA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1134" w:type="dxa"/>
            <w:noWrap/>
            <w:hideMark/>
          </w:tcPr>
          <w:p w14:paraId="1D8965F9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B19B888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64C90049" w14:textId="5845A8AE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0E1CEA48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6548601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73A59087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31A685C7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5C66EB26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7357F20F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1A5B8DFC" w14:textId="77777777" w:rsidTr="00164665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5644D55" w14:textId="7F45A758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2</w:t>
            </w:r>
          </w:p>
        </w:tc>
        <w:tc>
          <w:tcPr>
            <w:tcW w:w="5103" w:type="dxa"/>
            <w:noWrap/>
            <w:hideMark/>
          </w:tcPr>
          <w:p w14:paraId="1A0F8BB4" w14:textId="468E1FBC" w:rsidR="00164665" w:rsidRPr="00164665" w:rsidRDefault="00164665" w:rsidP="00F32ACA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ere the participants included in any comparisons similar?</w:t>
            </w:r>
          </w:p>
        </w:tc>
        <w:tc>
          <w:tcPr>
            <w:tcW w:w="1134" w:type="dxa"/>
            <w:noWrap/>
            <w:hideMark/>
          </w:tcPr>
          <w:p w14:paraId="616F2904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00857A3D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BAF2C56" w14:textId="53927FF6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2A449F3C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59D846C" w14:textId="7ADBEECE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26EDE73C" w14:textId="34E9A93E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0FCCA947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3986B4AA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7FCDB1DC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12BD502F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B14FA3B" w14:textId="48226AA2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3</w:t>
            </w:r>
          </w:p>
        </w:tc>
        <w:tc>
          <w:tcPr>
            <w:tcW w:w="5103" w:type="dxa"/>
            <w:noWrap/>
            <w:hideMark/>
          </w:tcPr>
          <w:p w14:paraId="4562B6FE" w14:textId="03F78E26" w:rsidR="00164665" w:rsidRPr="00164665" w:rsidRDefault="00164665" w:rsidP="00F32ACA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134" w:type="dxa"/>
            <w:noWrap/>
            <w:hideMark/>
          </w:tcPr>
          <w:p w14:paraId="7712FBD2" w14:textId="2008AAAF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2E53A76B" w14:textId="3731BE15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5A4A7EB9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275" w:type="dxa"/>
            <w:noWrap/>
            <w:hideMark/>
          </w:tcPr>
          <w:p w14:paraId="76EC6AA7" w14:textId="3FBCB84D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66C474A3" w14:textId="3B5179DC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560" w:type="dxa"/>
            <w:noWrap/>
            <w:hideMark/>
          </w:tcPr>
          <w:p w14:paraId="19BB87AE" w14:textId="7955538E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4A50D85B" w14:textId="60483FFD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A88F31A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12E2F055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4EF0FED1" w14:textId="77777777" w:rsidTr="00164665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1B035F0" w14:textId="1B355747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4</w:t>
            </w:r>
          </w:p>
        </w:tc>
        <w:tc>
          <w:tcPr>
            <w:tcW w:w="5103" w:type="dxa"/>
            <w:noWrap/>
            <w:hideMark/>
          </w:tcPr>
          <w:p w14:paraId="03B9CF01" w14:textId="7ED08CA3" w:rsidR="00164665" w:rsidRPr="00164665" w:rsidRDefault="00164665" w:rsidP="00F32ACA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as there a control group?</w:t>
            </w:r>
          </w:p>
        </w:tc>
        <w:tc>
          <w:tcPr>
            <w:tcW w:w="1134" w:type="dxa"/>
            <w:noWrap/>
            <w:hideMark/>
          </w:tcPr>
          <w:p w14:paraId="0A47081F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20F4DEC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002D4D93" w14:textId="0788BA98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6505B706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274B4AFB" w14:textId="4EA3484D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0E885355" w14:textId="243A0E15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1EF196AF" w14:textId="4A53873D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52E70E5" w14:textId="0068ED0F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51ADD94E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43BD17E0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DC6852F" w14:textId="12DCB89E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5</w:t>
            </w:r>
          </w:p>
        </w:tc>
        <w:tc>
          <w:tcPr>
            <w:tcW w:w="5103" w:type="dxa"/>
            <w:noWrap/>
            <w:hideMark/>
          </w:tcPr>
          <w:p w14:paraId="0E6C7870" w14:textId="0012013F" w:rsidR="00164665" w:rsidRPr="00164665" w:rsidRDefault="00164665" w:rsidP="00F32ACA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ere there multiple measurements of the outcome both pre and post the intervention/exposure?</w:t>
            </w:r>
          </w:p>
        </w:tc>
        <w:tc>
          <w:tcPr>
            <w:tcW w:w="1134" w:type="dxa"/>
            <w:noWrap/>
            <w:hideMark/>
          </w:tcPr>
          <w:p w14:paraId="7255125D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4AE6409" w14:textId="4E0B0D4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140769F" w14:textId="12C687EA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5113AB4B" w14:textId="081427A8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A9F4E0F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4C829248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701" w:type="dxa"/>
            <w:noWrap/>
            <w:hideMark/>
          </w:tcPr>
          <w:p w14:paraId="48329F4F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59167AA8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4E6C5A85" w14:textId="2478FB02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164665" w:rsidRPr="00164665" w14:paraId="2A69382D" w14:textId="77777777" w:rsidTr="00164665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9BEDF4" w14:textId="6A7327E8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6</w:t>
            </w:r>
          </w:p>
        </w:tc>
        <w:tc>
          <w:tcPr>
            <w:tcW w:w="5103" w:type="dxa"/>
            <w:noWrap/>
            <w:hideMark/>
          </w:tcPr>
          <w:p w14:paraId="4849BF66" w14:textId="53F037DD" w:rsidR="00164665" w:rsidRPr="00164665" w:rsidRDefault="00164665" w:rsidP="00F32ACA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134" w:type="dxa"/>
            <w:noWrap/>
            <w:hideMark/>
          </w:tcPr>
          <w:p w14:paraId="5040770F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54244D78" w14:textId="01852FBC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FBCD854" w14:textId="21F4D580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5AC3B8EC" w14:textId="499DA72B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19A2E99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32FA5689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48D68D07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69ED156A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475B7579" w14:textId="0FDA027A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</w:tr>
      <w:tr w:rsidR="00164665" w:rsidRPr="00164665" w14:paraId="63BF0D73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7AA868B" w14:textId="3E8AB5FC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7</w:t>
            </w:r>
          </w:p>
        </w:tc>
        <w:tc>
          <w:tcPr>
            <w:tcW w:w="5103" w:type="dxa"/>
            <w:noWrap/>
            <w:hideMark/>
          </w:tcPr>
          <w:p w14:paraId="219CE446" w14:textId="16048D39" w:rsidR="00164665" w:rsidRPr="00164665" w:rsidRDefault="00164665" w:rsidP="00F32ACA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ere the outcomes of participants included in any comparisons measured in the same way?</w:t>
            </w:r>
          </w:p>
        </w:tc>
        <w:tc>
          <w:tcPr>
            <w:tcW w:w="1134" w:type="dxa"/>
            <w:noWrap/>
            <w:hideMark/>
          </w:tcPr>
          <w:p w14:paraId="1AEE27AD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D74CDF2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450D9C4C" w14:textId="74D24811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3631F237" w14:textId="1D387209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35260352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0E5A2461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33324A92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B6398C2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26E81C86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087CA259" w14:textId="77777777" w:rsidTr="0016466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1D9F5D" w14:textId="0D9ACA89" w:rsidR="00164665" w:rsidRPr="00164665" w:rsidRDefault="00164665" w:rsidP="00F32ACA">
            <w:pPr>
              <w:spacing w:before="20" w:after="24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8</w:t>
            </w:r>
          </w:p>
        </w:tc>
        <w:tc>
          <w:tcPr>
            <w:tcW w:w="5103" w:type="dxa"/>
            <w:noWrap/>
            <w:hideMark/>
          </w:tcPr>
          <w:p w14:paraId="3373E1B9" w14:textId="73F85D3B" w:rsidR="00164665" w:rsidRPr="00164665" w:rsidRDefault="00164665" w:rsidP="00F32ACA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ere outcomes measured in a reliable way?</w:t>
            </w:r>
          </w:p>
        </w:tc>
        <w:tc>
          <w:tcPr>
            <w:tcW w:w="1134" w:type="dxa"/>
            <w:noWrap/>
            <w:hideMark/>
          </w:tcPr>
          <w:p w14:paraId="7FA75417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5151E70C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4E199864" w14:textId="77777777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46F816C9" w14:textId="4BBFAB38" w:rsidR="00164665" w:rsidRPr="00164665" w:rsidRDefault="0016466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368EEA6C" w14:textId="14246A10" w:rsidR="00164665" w:rsidRPr="00CC4D95" w:rsidRDefault="00CC4D9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23C3FD10" w14:textId="791455AB" w:rsidR="00164665" w:rsidRPr="00CC4D95" w:rsidRDefault="00CC4D9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30D021C2" w14:textId="31B3293F" w:rsidR="00164665" w:rsidRPr="00CC4D95" w:rsidRDefault="00CC4D9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3BABEC3D" w14:textId="21D1F3E5" w:rsidR="00164665" w:rsidRPr="00CC4D95" w:rsidRDefault="00CC4D9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4D92B50E" w14:textId="50FD91B3" w:rsidR="00164665" w:rsidRPr="00CC4D95" w:rsidRDefault="00CC4D95" w:rsidP="00F32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</w:tr>
      <w:tr w:rsidR="00164665" w:rsidRPr="00164665" w14:paraId="194FA295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CA5BB74" w14:textId="12F0F067" w:rsidR="00164665" w:rsidRPr="00164665" w:rsidRDefault="00164665" w:rsidP="008919DF">
            <w:pPr>
              <w:spacing w:before="20" w:after="240"/>
              <w:ind w:right="-2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  <w:r w:rsidRPr="00164665"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  <w:t>Q9</w:t>
            </w:r>
          </w:p>
        </w:tc>
        <w:tc>
          <w:tcPr>
            <w:tcW w:w="5103" w:type="dxa"/>
            <w:noWrap/>
            <w:hideMark/>
          </w:tcPr>
          <w:p w14:paraId="306CE741" w14:textId="7D77813B" w:rsidR="00164665" w:rsidRPr="00164665" w:rsidRDefault="00164665" w:rsidP="00F32ACA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  <w:t>Was appropriate statistical analysis used?</w:t>
            </w:r>
          </w:p>
        </w:tc>
        <w:tc>
          <w:tcPr>
            <w:tcW w:w="1134" w:type="dxa"/>
            <w:noWrap/>
            <w:hideMark/>
          </w:tcPr>
          <w:p w14:paraId="5CF087EC" w14:textId="54C51C85" w:rsidR="00164665" w:rsidRPr="00CC4D95" w:rsidRDefault="00CC4D9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129B4460" w14:textId="4DAFC1F8" w:rsidR="00164665" w:rsidRPr="00CC4D95" w:rsidRDefault="00CC4D9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699ACFF8" w14:textId="27606CF9" w:rsidR="00164665" w:rsidRPr="00CC4D95" w:rsidRDefault="00CC4D9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275" w:type="dxa"/>
            <w:noWrap/>
            <w:hideMark/>
          </w:tcPr>
          <w:p w14:paraId="732946AA" w14:textId="1B3537D9" w:rsidR="00164665" w:rsidRPr="00CC4D95" w:rsidRDefault="00CC4D9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1188E557" w14:textId="01710BD2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60" w:type="dxa"/>
            <w:noWrap/>
            <w:hideMark/>
          </w:tcPr>
          <w:p w14:paraId="4BD2FE91" w14:textId="5166E19B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701" w:type="dxa"/>
            <w:noWrap/>
            <w:hideMark/>
          </w:tcPr>
          <w:p w14:paraId="787CD0D9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6764FC4E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283036B2" w14:textId="77777777" w:rsidR="00164665" w:rsidRPr="00164665" w:rsidRDefault="00164665" w:rsidP="00F32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64665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164665" w:rsidRPr="00164665" w14:paraId="4BB90F8B" w14:textId="77777777" w:rsidTr="00164665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A137EC" w14:textId="77777777" w:rsidR="00164665" w:rsidRPr="00164665" w:rsidRDefault="00164665" w:rsidP="00F429EB">
            <w:pPr>
              <w:spacing w:before="20" w:after="240"/>
              <w:ind w:right="-2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</w:p>
        </w:tc>
        <w:tc>
          <w:tcPr>
            <w:tcW w:w="5103" w:type="dxa"/>
            <w:noWrap/>
          </w:tcPr>
          <w:p w14:paraId="33EB1B59" w14:textId="7D429A0B" w:rsidR="00164665" w:rsidRPr="00CC4D95" w:rsidRDefault="00164665" w:rsidP="00F429EB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% </w:t>
            </w: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</w:t>
            </w: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s </w:t>
            </w:r>
          </w:p>
        </w:tc>
        <w:tc>
          <w:tcPr>
            <w:tcW w:w="1134" w:type="dxa"/>
            <w:noWrap/>
          </w:tcPr>
          <w:p w14:paraId="5D84EB2A" w14:textId="62965553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1417" w:type="dxa"/>
            <w:noWrap/>
          </w:tcPr>
          <w:p w14:paraId="4F3E8F30" w14:textId="68ACB65E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6%</w:t>
            </w:r>
          </w:p>
        </w:tc>
        <w:tc>
          <w:tcPr>
            <w:tcW w:w="1418" w:type="dxa"/>
            <w:noWrap/>
          </w:tcPr>
          <w:p w14:paraId="2E07F19D" w14:textId="36D81289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  <w:tc>
          <w:tcPr>
            <w:tcW w:w="1275" w:type="dxa"/>
            <w:noWrap/>
          </w:tcPr>
          <w:p w14:paraId="01CCF153" w14:textId="7D592DD0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6%</w:t>
            </w:r>
          </w:p>
        </w:tc>
        <w:tc>
          <w:tcPr>
            <w:tcW w:w="1418" w:type="dxa"/>
            <w:noWrap/>
          </w:tcPr>
          <w:p w14:paraId="2E52B619" w14:textId="04732C50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6%</w:t>
            </w:r>
          </w:p>
        </w:tc>
        <w:tc>
          <w:tcPr>
            <w:tcW w:w="1560" w:type="dxa"/>
            <w:noWrap/>
          </w:tcPr>
          <w:p w14:paraId="3620B8B9" w14:textId="0EFBCF53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  <w:tc>
          <w:tcPr>
            <w:tcW w:w="1701" w:type="dxa"/>
            <w:noWrap/>
          </w:tcPr>
          <w:p w14:paraId="205B614F" w14:textId="22CDCE77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  <w:tc>
          <w:tcPr>
            <w:tcW w:w="1134" w:type="dxa"/>
            <w:noWrap/>
          </w:tcPr>
          <w:p w14:paraId="6CB0CDD7" w14:textId="5475301D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8%</w:t>
            </w:r>
          </w:p>
        </w:tc>
        <w:tc>
          <w:tcPr>
            <w:tcW w:w="1559" w:type="dxa"/>
            <w:noWrap/>
          </w:tcPr>
          <w:p w14:paraId="55D5AF82" w14:textId="12C4E79C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7%</w:t>
            </w:r>
          </w:p>
        </w:tc>
      </w:tr>
      <w:tr w:rsidR="00164665" w:rsidRPr="00164665" w14:paraId="7B5E9EF4" w14:textId="77777777" w:rsidTr="00164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399D01" w14:textId="77777777" w:rsidR="00164665" w:rsidRPr="00164665" w:rsidRDefault="00164665" w:rsidP="00F429EB">
            <w:pPr>
              <w:spacing w:before="20" w:after="240"/>
              <w:ind w:right="-2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</w:p>
        </w:tc>
        <w:tc>
          <w:tcPr>
            <w:tcW w:w="5103" w:type="dxa"/>
            <w:noWrap/>
          </w:tcPr>
          <w:p w14:paraId="0B48ED8F" w14:textId="083B46D9" w:rsidR="00164665" w:rsidRPr="00CC4D95" w:rsidRDefault="00164665" w:rsidP="00F429EB">
            <w:pPr>
              <w:spacing w:before="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% No</w:t>
            </w:r>
          </w:p>
        </w:tc>
        <w:tc>
          <w:tcPr>
            <w:tcW w:w="1134" w:type="dxa"/>
            <w:noWrap/>
          </w:tcPr>
          <w:p w14:paraId="07CE314A" w14:textId="7BCDB59F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417" w:type="dxa"/>
            <w:noWrap/>
          </w:tcPr>
          <w:p w14:paraId="0C45890D" w14:textId="189E4003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418" w:type="dxa"/>
            <w:noWrap/>
          </w:tcPr>
          <w:p w14:paraId="62A76ECB" w14:textId="0932CA28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275" w:type="dxa"/>
            <w:noWrap/>
          </w:tcPr>
          <w:p w14:paraId="4C524EFE" w14:textId="38AC9674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418" w:type="dxa"/>
            <w:noWrap/>
          </w:tcPr>
          <w:p w14:paraId="0CAD39AC" w14:textId="5177BB00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560" w:type="dxa"/>
            <w:noWrap/>
          </w:tcPr>
          <w:p w14:paraId="6C8A3554" w14:textId="7A12F79F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701" w:type="dxa"/>
            <w:noWrap/>
          </w:tcPr>
          <w:p w14:paraId="0D2CBA0D" w14:textId="4C765F01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134" w:type="dxa"/>
            <w:noWrap/>
          </w:tcPr>
          <w:p w14:paraId="07EA32CF" w14:textId="0F8EECD1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1559" w:type="dxa"/>
            <w:noWrap/>
          </w:tcPr>
          <w:p w14:paraId="3EABD783" w14:textId="48F647B2" w:rsidR="00164665" w:rsidRPr="00CC4D95" w:rsidRDefault="00164665" w:rsidP="00F429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164665" w:rsidRPr="00164665" w14:paraId="3C35A53C" w14:textId="77777777" w:rsidTr="00164665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45BB5A9" w14:textId="77777777" w:rsidR="00164665" w:rsidRPr="00164665" w:rsidRDefault="00164665" w:rsidP="00F429EB">
            <w:pPr>
              <w:spacing w:before="20" w:after="240"/>
              <w:ind w:right="-20"/>
              <w:jc w:val="center"/>
              <w:rPr>
                <w:rFonts w:asciiTheme="minorBidi" w:hAnsiTheme="minorBidi" w:cstheme="minorBidi"/>
                <w:b/>
                <w:bCs/>
                <w:color w:val="3F3F3F"/>
                <w:sz w:val="22"/>
                <w:szCs w:val="22"/>
              </w:rPr>
            </w:pPr>
          </w:p>
        </w:tc>
        <w:tc>
          <w:tcPr>
            <w:tcW w:w="5103" w:type="dxa"/>
            <w:noWrap/>
          </w:tcPr>
          <w:p w14:paraId="4D54CA58" w14:textId="3E2A5607" w:rsidR="00164665" w:rsidRPr="00CC4D95" w:rsidRDefault="00164665" w:rsidP="00F429EB">
            <w:pPr>
              <w:spacing w:before="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/>
                <w:bCs/>
                <w:color w:val="3F3F3F"/>
                <w:sz w:val="22"/>
                <w:szCs w:val="22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%NA</w:t>
            </w:r>
          </w:p>
        </w:tc>
        <w:tc>
          <w:tcPr>
            <w:tcW w:w="1134" w:type="dxa"/>
            <w:noWrap/>
          </w:tcPr>
          <w:p w14:paraId="48E3636A" w14:textId="58FB0141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1417" w:type="dxa"/>
            <w:noWrap/>
          </w:tcPr>
          <w:p w14:paraId="5669C45B" w14:textId="011FE51E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  <w:tc>
          <w:tcPr>
            <w:tcW w:w="1418" w:type="dxa"/>
            <w:noWrap/>
          </w:tcPr>
          <w:p w14:paraId="329EB1A6" w14:textId="3987CA89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275" w:type="dxa"/>
            <w:noWrap/>
          </w:tcPr>
          <w:p w14:paraId="0D11F7F0" w14:textId="6DA153FA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  <w:tc>
          <w:tcPr>
            <w:tcW w:w="1418" w:type="dxa"/>
            <w:noWrap/>
          </w:tcPr>
          <w:p w14:paraId="0561625F" w14:textId="794DC2D7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  <w:tc>
          <w:tcPr>
            <w:tcW w:w="1560" w:type="dxa"/>
            <w:noWrap/>
          </w:tcPr>
          <w:p w14:paraId="04078220" w14:textId="1B4B4137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701" w:type="dxa"/>
            <w:noWrap/>
          </w:tcPr>
          <w:p w14:paraId="2F17AE2A" w14:textId="742796E8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134" w:type="dxa"/>
            <w:noWrap/>
          </w:tcPr>
          <w:p w14:paraId="3A813F00" w14:textId="755557AD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%</w:t>
            </w:r>
          </w:p>
        </w:tc>
        <w:tc>
          <w:tcPr>
            <w:tcW w:w="1559" w:type="dxa"/>
            <w:noWrap/>
          </w:tcPr>
          <w:p w14:paraId="0B5AB041" w14:textId="1A1A208B" w:rsidR="00164665" w:rsidRPr="00CC4D95" w:rsidRDefault="00164665" w:rsidP="00F4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C4D95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2%</w:t>
            </w:r>
          </w:p>
        </w:tc>
      </w:tr>
    </w:tbl>
    <w:p w14:paraId="1F1CF610" w14:textId="77777777" w:rsidR="00F32ACA" w:rsidRPr="00164665" w:rsidRDefault="00F32ACA" w:rsidP="00F32ACA">
      <w:pPr>
        <w:jc w:val="center"/>
        <w:rPr>
          <w:rFonts w:asciiTheme="minorBidi" w:hAnsiTheme="minorBidi"/>
          <w:sz w:val="22"/>
          <w:szCs w:val="22"/>
        </w:rPr>
      </w:pPr>
    </w:p>
    <w:p w14:paraId="351885AD" w14:textId="77777777" w:rsidR="00F32ACA" w:rsidRPr="00164665" w:rsidRDefault="00F32ACA" w:rsidP="00F32ACA">
      <w:pPr>
        <w:jc w:val="center"/>
        <w:rPr>
          <w:rFonts w:asciiTheme="minorBidi" w:hAnsiTheme="minorBidi"/>
          <w:sz w:val="22"/>
          <w:szCs w:val="22"/>
        </w:rPr>
      </w:pPr>
    </w:p>
    <w:p w14:paraId="08CD0ABA" w14:textId="77777777" w:rsidR="00F32ACA" w:rsidRPr="00164665" w:rsidRDefault="00F32ACA" w:rsidP="00F32ACA">
      <w:pPr>
        <w:jc w:val="center"/>
        <w:rPr>
          <w:rFonts w:asciiTheme="minorBidi" w:hAnsiTheme="minorBidi"/>
          <w:sz w:val="22"/>
          <w:szCs w:val="22"/>
        </w:rPr>
      </w:pPr>
    </w:p>
    <w:p w14:paraId="6D4360B2" w14:textId="77777777" w:rsidR="009B508A" w:rsidRPr="00164665" w:rsidRDefault="009B508A" w:rsidP="009B508A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  <w:r w:rsidRPr="00164665">
        <w:rPr>
          <w:rFonts w:asciiTheme="minorBidi" w:hAnsiTheme="minorBidi"/>
          <w:sz w:val="22"/>
          <w:szCs w:val="22"/>
          <w:lang w:val="en-US"/>
        </w:rPr>
        <w:t xml:space="preserve">*Y: Yes, N: No, NA: Not applicable </w:t>
      </w:r>
    </w:p>
    <w:p w14:paraId="2B7A9326" w14:textId="77777777" w:rsidR="00F32ACA" w:rsidRPr="00164665" w:rsidRDefault="00F32ACA" w:rsidP="00F32ACA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186BDF17" w14:textId="77777777" w:rsidR="00F32ACA" w:rsidRPr="00164665" w:rsidRDefault="00F32ACA" w:rsidP="00F32ACA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7D5A375D" w14:textId="77777777" w:rsidR="00F32ACA" w:rsidRPr="00164665" w:rsidRDefault="00F32ACA" w:rsidP="00F32ACA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090AEBF7" w14:textId="77777777" w:rsidR="00F32ACA" w:rsidRPr="00164665" w:rsidRDefault="00F32ACA" w:rsidP="00F32ACA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6518EE25" w14:textId="77777777" w:rsidR="00C665E3" w:rsidRPr="00164665" w:rsidRDefault="00C665E3" w:rsidP="00D10D66">
      <w:pPr>
        <w:jc w:val="center"/>
        <w:rPr>
          <w:rFonts w:asciiTheme="minorBidi" w:hAnsiTheme="minorBidi"/>
          <w:sz w:val="22"/>
          <w:szCs w:val="22"/>
        </w:rPr>
      </w:pPr>
    </w:p>
    <w:p w14:paraId="673BEE3E" w14:textId="3143AD3E" w:rsidR="00561D5C" w:rsidRPr="00164665" w:rsidRDefault="00561D5C" w:rsidP="00D10D66">
      <w:pPr>
        <w:jc w:val="center"/>
        <w:rPr>
          <w:rFonts w:asciiTheme="minorBidi" w:hAnsiTheme="minorBidi"/>
          <w:sz w:val="22"/>
          <w:szCs w:val="22"/>
          <w:lang w:val="en-US"/>
        </w:rPr>
      </w:pPr>
    </w:p>
    <w:p w14:paraId="0AB887D6" w14:textId="1CB74744" w:rsidR="000571E8" w:rsidRPr="00164665" w:rsidRDefault="000571E8" w:rsidP="000571E8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643FD529" w14:textId="4950CADF" w:rsidR="000571E8" w:rsidRPr="00164665" w:rsidRDefault="000571E8" w:rsidP="000571E8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7DF8875B" w14:textId="77777777" w:rsidR="00633C89" w:rsidRPr="00164665" w:rsidRDefault="00633C89" w:rsidP="000571E8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7FE17D7A" w14:textId="6BB6D0C7" w:rsidR="000571E8" w:rsidRPr="00164665" w:rsidRDefault="000571E8" w:rsidP="000571E8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p w14:paraId="0897ADA1" w14:textId="77777777" w:rsidR="000571E8" w:rsidRPr="00164665" w:rsidRDefault="000571E8" w:rsidP="000571E8">
      <w:pPr>
        <w:tabs>
          <w:tab w:val="left" w:pos="1135"/>
        </w:tabs>
        <w:rPr>
          <w:rFonts w:asciiTheme="minorBidi" w:hAnsiTheme="minorBidi"/>
          <w:sz w:val="22"/>
          <w:szCs w:val="22"/>
          <w:lang w:val="en-US"/>
        </w:rPr>
      </w:pPr>
    </w:p>
    <w:sectPr w:rsidR="000571E8" w:rsidRPr="00164665" w:rsidSect="0080271B">
      <w:pgSz w:w="22660" w:h="201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01"/>
    <w:rsid w:val="00000871"/>
    <w:rsid w:val="000013C8"/>
    <w:rsid w:val="00001E47"/>
    <w:rsid w:val="00002AB8"/>
    <w:rsid w:val="0000328D"/>
    <w:rsid w:val="00006604"/>
    <w:rsid w:val="000110BD"/>
    <w:rsid w:val="00027C94"/>
    <w:rsid w:val="00030B55"/>
    <w:rsid w:val="00032340"/>
    <w:rsid w:val="00036DDD"/>
    <w:rsid w:val="0004168C"/>
    <w:rsid w:val="0004544A"/>
    <w:rsid w:val="000468A9"/>
    <w:rsid w:val="000554CB"/>
    <w:rsid w:val="000557F1"/>
    <w:rsid w:val="000571E8"/>
    <w:rsid w:val="0006041A"/>
    <w:rsid w:val="00061319"/>
    <w:rsid w:val="00067961"/>
    <w:rsid w:val="00075E71"/>
    <w:rsid w:val="000808ED"/>
    <w:rsid w:val="000837DD"/>
    <w:rsid w:val="00087115"/>
    <w:rsid w:val="00087873"/>
    <w:rsid w:val="00094F46"/>
    <w:rsid w:val="0009739F"/>
    <w:rsid w:val="000B2E5C"/>
    <w:rsid w:val="000B6D64"/>
    <w:rsid w:val="000C06B9"/>
    <w:rsid w:val="000C24D9"/>
    <w:rsid w:val="000C324C"/>
    <w:rsid w:val="000D2EE5"/>
    <w:rsid w:val="000E3808"/>
    <w:rsid w:val="000F6820"/>
    <w:rsid w:val="00102386"/>
    <w:rsid w:val="00106BB2"/>
    <w:rsid w:val="00107F03"/>
    <w:rsid w:val="00114EDF"/>
    <w:rsid w:val="0011658C"/>
    <w:rsid w:val="00122723"/>
    <w:rsid w:val="00123215"/>
    <w:rsid w:val="001253C7"/>
    <w:rsid w:val="001405ED"/>
    <w:rsid w:val="00146FE2"/>
    <w:rsid w:val="00150C14"/>
    <w:rsid w:val="00152DB8"/>
    <w:rsid w:val="00154012"/>
    <w:rsid w:val="00156E18"/>
    <w:rsid w:val="001575ED"/>
    <w:rsid w:val="001603A2"/>
    <w:rsid w:val="00164665"/>
    <w:rsid w:val="00166166"/>
    <w:rsid w:val="00170735"/>
    <w:rsid w:val="0017563F"/>
    <w:rsid w:val="00176168"/>
    <w:rsid w:val="001777D5"/>
    <w:rsid w:val="00195753"/>
    <w:rsid w:val="001A4A6E"/>
    <w:rsid w:val="001A661E"/>
    <w:rsid w:val="001B21C9"/>
    <w:rsid w:val="001B3882"/>
    <w:rsid w:val="001C12D3"/>
    <w:rsid w:val="001C776F"/>
    <w:rsid w:val="001D0839"/>
    <w:rsid w:val="001D4B84"/>
    <w:rsid w:val="001E00AF"/>
    <w:rsid w:val="001E2797"/>
    <w:rsid w:val="001F2100"/>
    <w:rsid w:val="001F49AB"/>
    <w:rsid w:val="001F70F6"/>
    <w:rsid w:val="001F76F5"/>
    <w:rsid w:val="00204B04"/>
    <w:rsid w:val="0020585F"/>
    <w:rsid w:val="0021185B"/>
    <w:rsid w:val="00215A47"/>
    <w:rsid w:val="00221734"/>
    <w:rsid w:val="002316EB"/>
    <w:rsid w:val="00246DC2"/>
    <w:rsid w:val="002477A8"/>
    <w:rsid w:val="00266A18"/>
    <w:rsid w:val="002746F9"/>
    <w:rsid w:val="00280983"/>
    <w:rsid w:val="002A1829"/>
    <w:rsid w:val="002A3E1C"/>
    <w:rsid w:val="002A4F46"/>
    <w:rsid w:val="002A5459"/>
    <w:rsid w:val="002B29EC"/>
    <w:rsid w:val="002B5593"/>
    <w:rsid w:val="002B7BC8"/>
    <w:rsid w:val="002D493B"/>
    <w:rsid w:val="002E1E7B"/>
    <w:rsid w:val="002F4AFB"/>
    <w:rsid w:val="00302B14"/>
    <w:rsid w:val="003032C5"/>
    <w:rsid w:val="00303C01"/>
    <w:rsid w:val="00307BCC"/>
    <w:rsid w:val="00314B30"/>
    <w:rsid w:val="003202F1"/>
    <w:rsid w:val="00322E92"/>
    <w:rsid w:val="00323E03"/>
    <w:rsid w:val="00324CEA"/>
    <w:rsid w:val="00330BE5"/>
    <w:rsid w:val="00332918"/>
    <w:rsid w:val="00343731"/>
    <w:rsid w:val="00344DE9"/>
    <w:rsid w:val="00346818"/>
    <w:rsid w:val="00356FBD"/>
    <w:rsid w:val="003605AE"/>
    <w:rsid w:val="00364F0B"/>
    <w:rsid w:val="00390755"/>
    <w:rsid w:val="003961DE"/>
    <w:rsid w:val="00396AA4"/>
    <w:rsid w:val="003A4E46"/>
    <w:rsid w:val="003B29DC"/>
    <w:rsid w:val="003C606A"/>
    <w:rsid w:val="003D11FE"/>
    <w:rsid w:val="003D20A5"/>
    <w:rsid w:val="003E1955"/>
    <w:rsid w:val="003E50A2"/>
    <w:rsid w:val="003E6BC4"/>
    <w:rsid w:val="00402FA4"/>
    <w:rsid w:val="00411504"/>
    <w:rsid w:val="0041236D"/>
    <w:rsid w:val="0041357B"/>
    <w:rsid w:val="00423AD4"/>
    <w:rsid w:val="004259AD"/>
    <w:rsid w:val="00426830"/>
    <w:rsid w:val="00447141"/>
    <w:rsid w:val="00453D36"/>
    <w:rsid w:val="004615D7"/>
    <w:rsid w:val="004711D2"/>
    <w:rsid w:val="0048301B"/>
    <w:rsid w:val="004A5AB1"/>
    <w:rsid w:val="004B407B"/>
    <w:rsid w:val="004C1BD5"/>
    <w:rsid w:val="004C4F2B"/>
    <w:rsid w:val="004E00A0"/>
    <w:rsid w:val="004E1320"/>
    <w:rsid w:val="004E5C2B"/>
    <w:rsid w:val="004E6409"/>
    <w:rsid w:val="004E6E31"/>
    <w:rsid w:val="004F1FD4"/>
    <w:rsid w:val="005047F5"/>
    <w:rsid w:val="00510047"/>
    <w:rsid w:val="0051070C"/>
    <w:rsid w:val="0052385D"/>
    <w:rsid w:val="0054219D"/>
    <w:rsid w:val="00545E8F"/>
    <w:rsid w:val="005478DB"/>
    <w:rsid w:val="0055328D"/>
    <w:rsid w:val="00554FBF"/>
    <w:rsid w:val="0055652B"/>
    <w:rsid w:val="00561614"/>
    <w:rsid w:val="00561D5C"/>
    <w:rsid w:val="00582B78"/>
    <w:rsid w:val="0059002A"/>
    <w:rsid w:val="00592678"/>
    <w:rsid w:val="00594AF6"/>
    <w:rsid w:val="005A008A"/>
    <w:rsid w:val="005A117B"/>
    <w:rsid w:val="005A6A45"/>
    <w:rsid w:val="005B32D9"/>
    <w:rsid w:val="005B79C0"/>
    <w:rsid w:val="005C2E1E"/>
    <w:rsid w:val="005E6177"/>
    <w:rsid w:val="005F20BE"/>
    <w:rsid w:val="005F419F"/>
    <w:rsid w:val="0060090E"/>
    <w:rsid w:val="00607555"/>
    <w:rsid w:val="006079F2"/>
    <w:rsid w:val="00610CBF"/>
    <w:rsid w:val="00614A32"/>
    <w:rsid w:val="006155CB"/>
    <w:rsid w:val="006155F3"/>
    <w:rsid w:val="0062126E"/>
    <w:rsid w:val="006219E6"/>
    <w:rsid w:val="00625E97"/>
    <w:rsid w:val="00631111"/>
    <w:rsid w:val="00633C89"/>
    <w:rsid w:val="00635C84"/>
    <w:rsid w:val="0063674C"/>
    <w:rsid w:val="006375E2"/>
    <w:rsid w:val="0065247F"/>
    <w:rsid w:val="00654E31"/>
    <w:rsid w:val="0066474D"/>
    <w:rsid w:val="00667FDD"/>
    <w:rsid w:val="006705DC"/>
    <w:rsid w:val="0068247E"/>
    <w:rsid w:val="00694ED2"/>
    <w:rsid w:val="006A6CCB"/>
    <w:rsid w:val="006B07A3"/>
    <w:rsid w:val="006B15C0"/>
    <w:rsid w:val="006B7E72"/>
    <w:rsid w:val="006C2C84"/>
    <w:rsid w:val="006D3746"/>
    <w:rsid w:val="006D3E8C"/>
    <w:rsid w:val="006E0377"/>
    <w:rsid w:val="006F2611"/>
    <w:rsid w:val="006F65B5"/>
    <w:rsid w:val="007059A0"/>
    <w:rsid w:val="00706048"/>
    <w:rsid w:val="00712FF3"/>
    <w:rsid w:val="00721486"/>
    <w:rsid w:val="00725371"/>
    <w:rsid w:val="00727F46"/>
    <w:rsid w:val="0073649A"/>
    <w:rsid w:val="00746C48"/>
    <w:rsid w:val="00753463"/>
    <w:rsid w:val="0075398B"/>
    <w:rsid w:val="00756E47"/>
    <w:rsid w:val="007600AE"/>
    <w:rsid w:val="007619FF"/>
    <w:rsid w:val="00764A9D"/>
    <w:rsid w:val="00765A31"/>
    <w:rsid w:val="00773586"/>
    <w:rsid w:val="007737AB"/>
    <w:rsid w:val="00790A6E"/>
    <w:rsid w:val="00797207"/>
    <w:rsid w:val="007A3EEC"/>
    <w:rsid w:val="007A519E"/>
    <w:rsid w:val="007B652D"/>
    <w:rsid w:val="007C6C7F"/>
    <w:rsid w:val="007D0AA3"/>
    <w:rsid w:val="007D2ED7"/>
    <w:rsid w:val="007D4D11"/>
    <w:rsid w:val="007E56C3"/>
    <w:rsid w:val="007E7949"/>
    <w:rsid w:val="007F0D0A"/>
    <w:rsid w:val="007F0EC9"/>
    <w:rsid w:val="007F4022"/>
    <w:rsid w:val="007F7E98"/>
    <w:rsid w:val="0080271B"/>
    <w:rsid w:val="00811172"/>
    <w:rsid w:val="00815158"/>
    <w:rsid w:val="00815D07"/>
    <w:rsid w:val="00820A35"/>
    <w:rsid w:val="0083047A"/>
    <w:rsid w:val="008350CC"/>
    <w:rsid w:val="0084333F"/>
    <w:rsid w:val="0084404D"/>
    <w:rsid w:val="0084508E"/>
    <w:rsid w:val="008474B0"/>
    <w:rsid w:val="00861CC2"/>
    <w:rsid w:val="00862FCB"/>
    <w:rsid w:val="00874E2A"/>
    <w:rsid w:val="00884654"/>
    <w:rsid w:val="00886242"/>
    <w:rsid w:val="008919DF"/>
    <w:rsid w:val="00893827"/>
    <w:rsid w:val="008947B0"/>
    <w:rsid w:val="00894B04"/>
    <w:rsid w:val="0089544A"/>
    <w:rsid w:val="008A0516"/>
    <w:rsid w:val="008B027D"/>
    <w:rsid w:val="008B6E85"/>
    <w:rsid w:val="008C1EC2"/>
    <w:rsid w:val="008C75EA"/>
    <w:rsid w:val="008D0503"/>
    <w:rsid w:val="008D077F"/>
    <w:rsid w:val="008D2E2F"/>
    <w:rsid w:val="008E266D"/>
    <w:rsid w:val="008E6A96"/>
    <w:rsid w:val="008F3046"/>
    <w:rsid w:val="008F64FD"/>
    <w:rsid w:val="009007D1"/>
    <w:rsid w:val="00916A3C"/>
    <w:rsid w:val="00923324"/>
    <w:rsid w:val="00927D91"/>
    <w:rsid w:val="00936FA7"/>
    <w:rsid w:val="00942E80"/>
    <w:rsid w:val="00944104"/>
    <w:rsid w:val="00947C77"/>
    <w:rsid w:val="00962AA8"/>
    <w:rsid w:val="00966DC5"/>
    <w:rsid w:val="009700F5"/>
    <w:rsid w:val="00972C0E"/>
    <w:rsid w:val="009743CC"/>
    <w:rsid w:val="0098546F"/>
    <w:rsid w:val="009877A8"/>
    <w:rsid w:val="0099046D"/>
    <w:rsid w:val="00992767"/>
    <w:rsid w:val="009B508A"/>
    <w:rsid w:val="009D7EF2"/>
    <w:rsid w:val="009E43CF"/>
    <w:rsid w:val="009F1D37"/>
    <w:rsid w:val="009F57CE"/>
    <w:rsid w:val="009F58E6"/>
    <w:rsid w:val="009F644C"/>
    <w:rsid w:val="00A0116A"/>
    <w:rsid w:val="00A04A44"/>
    <w:rsid w:val="00A05C04"/>
    <w:rsid w:val="00A21CFF"/>
    <w:rsid w:val="00A40E41"/>
    <w:rsid w:val="00A417E4"/>
    <w:rsid w:val="00A51FE8"/>
    <w:rsid w:val="00A54BA2"/>
    <w:rsid w:val="00A5520A"/>
    <w:rsid w:val="00A649C6"/>
    <w:rsid w:val="00A67245"/>
    <w:rsid w:val="00A67ACF"/>
    <w:rsid w:val="00A834E2"/>
    <w:rsid w:val="00A85692"/>
    <w:rsid w:val="00A95DFF"/>
    <w:rsid w:val="00A95EAD"/>
    <w:rsid w:val="00AA3A48"/>
    <w:rsid w:val="00AA56EE"/>
    <w:rsid w:val="00AB0BCC"/>
    <w:rsid w:val="00AB2AC0"/>
    <w:rsid w:val="00AB78D6"/>
    <w:rsid w:val="00AC16B9"/>
    <w:rsid w:val="00AC6371"/>
    <w:rsid w:val="00AE214D"/>
    <w:rsid w:val="00AF640B"/>
    <w:rsid w:val="00B0207B"/>
    <w:rsid w:val="00B05CB3"/>
    <w:rsid w:val="00B15E9D"/>
    <w:rsid w:val="00B227BE"/>
    <w:rsid w:val="00B27200"/>
    <w:rsid w:val="00B305D9"/>
    <w:rsid w:val="00B31174"/>
    <w:rsid w:val="00B4043F"/>
    <w:rsid w:val="00B40B74"/>
    <w:rsid w:val="00B46538"/>
    <w:rsid w:val="00B4684D"/>
    <w:rsid w:val="00B545F6"/>
    <w:rsid w:val="00B54D0C"/>
    <w:rsid w:val="00B552D5"/>
    <w:rsid w:val="00B568E4"/>
    <w:rsid w:val="00B76306"/>
    <w:rsid w:val="00B76774"/>
    <w:rsid w:val="00B77C1D"/>
    <w:rsid w:val="00B8374A"/>
    <w:rsid w:val="00B84E95"/>
    <w:rsid w:val="00B95B86"/>
    <w:rsid w:val="00BA1733"/>
    <w:rsid w:val="00BA4F3F"/>
    <w:rsid w:val="00BA68A6"/>
    <w:rsid w:val="00BC794E"/>
    <w:rsid w:val="00BD0B15"/>
    <w:rsid w:val="00BD27FE"/>
    <w:rsid w:val="00BD4594"/>
    <w:rsid w:val="00BD5CE8"/>
    <w:rsid w:val="00BE3E7E"/>
    <w:rsid w:val="00BE3E89"/>
    <w:rsid w:val="00BE5022"/>
    <w:rsid w:val="00BE681E"/>
    <w:rsid w:val="00BF77E8"/>
    <w:rsid w:val="00C01F6E"/>
    <w:rsid w:val="00C03419"/>
    <w:rsid w:val="00C122CA"/>
    <w:rsid w:val="00C13283"/>
    <w:rsid w:val="00C16B14"/>
    <w:rsid w:val="00C255C5"/>
    <w:rsid w:val="00C256D5"/>
    <w:rsid w:val="00C3046E"/>
    <w:rsid w:val="00C347EA"/>
    <w:rsid w:val="00C42BE6"/>
    <w:rsid w:val="00C430C7"/>
    <w:rsid w:val="00C47911"/>
    <w:rsid w:val="00C65CDC"/>
    <w:rsid w:val="00C665E3"/>
    <w:rsid w:val="00C73D4E"/>
    <w:rsid w:val="00C73E01"/>
    <w:rsid w:val="00C7565A"/>
    <w:rsid w:val="00C84BE1"/>
    <w:rsid w:val="00C85B71"/>
    <w:rsid w:val="00C96671"/>
    <w:rsid w:val="00CA0930"/>
    <w:rsid w:val="00CB7A57"/>
    <w:rsid w:val="00CC4D95"/>
    <w:rsid w:val="00CC61CE"/>
    <w:rsid w:val="00CC6837"/>
    <w:rsid w:val="00CD2A45"/>
    <w:rsid w:val="00CE07A4"/>
    <w:rsid w:val="00CE4A98"/>
    <w:rsid w:val="00CF0664"/>
    <w:rsid w:val="00CF0EC9"/>
    <w:rsid w:val="00CF2F81"/>
    <w:rsid w:val="00CF35C9"/>
    <w:rsid w:val="00CF4280"/>
    <w:rsid w:val="00CF7D99"/>
    <w:rsid w:val="00CF7F02"/>
    <w:rsid w:val="00D10D66"/>
    <w:rsid w:val="00D125AB"/>
    <w:rsid w:val="00D3039B"/>
    <w:rsid w:val="00D3391B"/>
    <w:rsid w:val="00D366AA"/>
    <w:rsid w:val="00D437A7"/>
    <w:rsid w:val="00D50368"/>
    <w:rsid w:val="00D76F55"/>
    <w:rsid w:val="00D95356"/>
    <w:rsid w:val="00D954EA"/>
    <w:rsid w:val="00D96278"/>
    <w:rsid w:val="00DB1704"/>
    <w:rsid w:val="00DB394E"/>
    <w:rsid w:val="00DC0CE5"/>
    <w:rsid w:val="00DC25F5"/>
    <w:rsid w:val="00DC5F33"/>
    <w:rsid w:val="00DD408C"/>
    <w:rsid w:val="00DD52CE"/>
    <w:rsid w:val="00DD6B24"/>
    <w:rsid w:val="00DE3228"/>
    <w:rsid w:val="00DF27F9"/>
    <w:rsid w:val="00DF41D8"/>
    <w:rsid w:val="00DF4D9F"/>
    <w:rsid w:val="00DF4FE3"/>
    <w:rsid w:val="00E03F44"/>
    <w:rsid w:val="00E06510"/>
    <w:rsid w:val="00E20778"/>
    <w:rsid w:val="00E238F2"/>
    <w:rsid w:val="00E30878"/>
    <w:rsid w:val="00E33B88"/>
    <w:rsid w:val="00E53C29"/>
    <w:rsid w:val="00E6165F"/>
    <w:rsid w:val="00E66589"/>
    <w:rsid w:val="00E70698"/>
    <w:rsid w:val="00E7702B"/>
    <w:rsid w:val="00E80948"/>
    <w:rsid w:val="00E83B50"/>
    <w:rsid w:val="00E8568B"/>
    <w:rsid w:val="00E85F90"/>
    <w:rsid w:val="00E90950"/>
    <w:rsid w:val="00E97BF7"/>
    <w:rsid w:val="00EA0584"/>
    <w:rsid w:val="00EA4DBB"/>
    <w:rsid w:val="00EB10D2"/>
    <w:rsid w:val="00ED3D14"/>
    <w:rsid w:val="00ED4BE5"/>
    <w:rsid w:val="00EF4170"/>
    <w:rsid w:val="00EF6183"/>
    <w:rsid w:val="00EF67EC"/>
    <w:rsid w:val="00F12EE3"/>
    <w:rsid w:val="00F21959"/>
    <w:rsid w:val="00F26B23"/>
    <w:rsid w:val="00F32ACA"/>
    <w:rsid w:val="00F41501"/>
    <w:rsid w:val="00F427A1"/>
    <w:rsid w:val="00F429EB"/>
    <w:rsid w:val="00F4541D"/>
    <w:rsid w:val="00F46E30"/>
    <w:rsid w:val="00F4756C"/>
    <w:rsid w:val="00F47B7C"/>
    <w:rsid w:val="00F509F2"/>
    <w:rsid w:val="00F51E0B"/>
    <w:rsid w:val="00F528B9"/>
    <w:rsid w:val="00F642E5"/>
    <w:rsid w:val="00F65DBA"/>
    <w:rsid w:val="00F66E12"/>
    <w:rsid w:val="00F72B1E"/>
    <w:rsid w:val="00F731D2"/>
    <w:rsid w:val="00F73A7D"/>
    <w:rsid w:val="00F84A05"/>
    <w:rsid w:val="00F90DC9"/>
    <w:rsid w:val="00FA0520"/>
    <w:rsid w:val="00FA12D1"/>
    <w:rsid w:val="00FB17A0"/>
    <w:rsid w:val="00FC6EA5"/>
    <w:rsid w:val="00FD118E"/>
    <w:rsid w:val="00FD3A31"/>
    <w:rsid w:val="00FE3899"/>
    <w:rsid w:val="00FE4574"/>
    <w:rsid w:val="00FF1BE3"/>
    <w:rsid w:val="00FF22A1"/>
    <w:rsid w:val="00FF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318CFA"/>
  <w15:chartTrackingRefBased/>
  <w15:docId w15:val="{2E7B0ED1-FE23-CC47-90D2-ECBA5E523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73E0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561D5C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61D5C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61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6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000</Characters>
  <Application>Microsoft Office Word</Application>
  <DocSecurity>0</DocSecurity>
  <Lines>20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Abdelfattah Mohamed Mohamed Mohamed</dc:creator>
  <cp:keywords/>
  <dc:description/>
  <cp:lastModifiedBy>Zaid Almaayah</cp:lastModifiedBy>
  <cp:revision>5</cp:revision>
  <dcterms:created xsi:type="dcterms:W3CDTF">2024-03-11T12:38:00Z</dcterms:created>
  <dcterms:modified xsi:type="dcterms:W3CDTF">2024-03-1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7d248654c5d5484a8351f41f7c312de4bc8cd51d16912a4106ee4d602141f2</vt:lpwstr>
  </property>
</Properties>
</file>